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06B4" w14:textId="46C20108" w:rsidR="001C6351" w:rsidRPr="00055619" w:rsidRDefault="001C6351" w:rsidP="001C6351">
      <w:pPr>
        <w:pStyle w:val="FigureTitle"/>
        <w:spacing w:line="240" w:lineRule="auto"/>
        <w:rPr>
          <w:sz w:val="16"/>
          <w:szCs w:val="16"/>
        </w:rPr>
      </w:pPr>
      <w:r w:rsidRPr="00055619">
        <w:rPr>
          <w:b/>
          <w:bCs/>
          <w:sz w:val="16"/>
          <w:szCs w:val="16"/>
        </w:rPr>
        <w:t>S1</w:t>
      </w:r>
      <w:r>
        <w:rPr>
          <w:b/>
          <w:bCs/>
          <w:sz w:val="16"/>
          <w:szCs w:val="16"/>
        </w:rPr>
        <w:t xml:space="preserve"> </w:t>
      </w:r>
      <w:r w:rsidRPr="00055619">
        <w:rPr>
          <w:b/>
          <w:bCs/>
          <w:sz w:val="16"/>
          <w:szCs w:val="16"/>
        </w:rPr>
        <w:t>Table.</w:t>
      </w:r>
      <w:r w:rsidRPr="00055619">
        <w:rPr>
          <w:sz w:val="16"/>
          <w:szCs w:val="16"/>
        </w:rPr>
        <w:t xml:space="preserve"> </w:t>
      </w:r>
      <w:r w:rsidRPr="00D940D5">
        <w:rPr>
          <w:b/>
          <w:bCs/>
          <w:sz w:val="16"/>
          <w:szCs w:val="16"/>
        </w:rPr>
        <w:t>The composition of 100 virtual population</w:t>
      </w:r>
      <w:r w:rsidR="00D940D5">
        <w:rPr>
          <w:b/>
          <w:bCs/>
          <w:sz w:val="16"/>
          <w:szCs w:val="16"/>
        </w:rPr>
        <w:t xml:space="preserve"> according to kinship. </w:t>
      </w:r>
      <w:r w:rsidR="00D940D5">
        <w:rPr>
          <w:sz w:val="16"/>
          <w:szCs w:val="16"/>
        </w:rPr>
        <w:t xml:space="preserve"> </w:t>
      </w:r>
    </w:p>
    <w:p w14:paraId="3EA303B4" w14:textId="77777777" w:rsidR="001C6351" w:rsidRPr="00055619" w:rsidRDefault="001C6351" w:rsidP="001C6351">
      <w:pPr>
        <w:rPr>
          <w:rFonts w:ascii="Arial" w:hAnsi="Arial" w:cs="Arial"/>
          <w:sz w:val="16"/>
          <w:szCs w:val="16"/>
        </w:rPr>
      </w:pP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2489"/>
        <w:gridCol w:w="1291"/>
        <w:gridCol w:w="1332"/>
        <w:gridCol w:w="1209"/>
        <w:gridCol w:w="2139"/>
      </w:tblGrid>
      <w:tr w:rsidR="001C6351" w:rsidRPr="00055619" w14:paraId="4011DC1B" w14:textId="77777777" w:rsidTr="00A275D4">
        <w:trPr>
          <w:trHeight w:val="301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E1D7" w14:textId="77777777" w:rsidR="001C6351" w:rsidRPr="00055619" w:rsidRDefault="001C6351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Demographic group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B998" w14:textId="77777777" w:rsidR="001C6351" w:rsidRPr="00055619" w:rsidRDefault="001C6351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B072" w14:textId="77777777" w:rsidR="001C6351" w:rsidRPr="00055619" w:rsidRDefault="001C6351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D00C" w14:textId="77777777" w:rsidR="001C6351" w:rsidRPr="00055619" w:rsidRDefault="001C6351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0C8A" w14:textId="77777777" w:rsidR="001C6351" w:rsidRPr="00055619" w:rsidRDefault="001C6351" w:rsidP="00A275D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5619">
              <w:rPr>
                <w:rFonts w:ascii="Arial" w:hAnsi="Arial" w:cs="Arial"/>
                <w:b/>
                <w:bCs/>
                <w:sz w:val="16"/>
                <w:szCs w:val="16"/>
              </w:rPr>
              <w:t>Empirical contrast</w:t>
            </w:r>
          </w:p>
        </w:tc>
      </w:tr>
      <w:tr w:rsidR="001C6351" w:rsidRPr="00055619" w14:paraId="1CC4C808" w14:textId="77777777" w:rsidTr="00A275D4">
        <w:trPr>
          <w:trHeight w:val="17"/>
        </w:trPr>
        <w:tc>
          <w:tcPr>
            <w:tcW w:w="248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D22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lan groups per population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BE13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9B72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3543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24CE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1C6351" w:rsidRPr="00055619" w14:paraId="44320B90" w14:textId="77777777" w:rsidTr="00A275D4">
        <w:trPr>
          <w:trHeight w:val="224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A28A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Bond groups per population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A547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F669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DA0F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48F8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C6351" w:rsidRPr="00055619" w14:paraId="2C923FDD" w14:textId="77777777" w:rsidTr="00A275D4">
        <w:trPr>
          <w:trHeight w:val="242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795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ore groups per population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CDC2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77A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E66A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3DAF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1C6351" w:rsidRPr="00055619" w14:paraId="3812DEF9" w14:textId="77777777" w:rsidTr="00A275D4">
        <w:trPr>
          <w:trHeight w:val="80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BA3C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Bond groups per clan group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4512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A300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05A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8D0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4,3,1</w:t>
            </w:r>
          </w:p>
        </w:tc>
      </w:tr>
      <w:tr w:rsidR="001C6351" w:rsidRPr="00055619" w14:paraId="16275596" w14:textId="77777777" w:rsidTr="00A275D4">
        <w:trPr>
          <w:trHeight w:val="44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D997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ore groups per clan group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4C40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F74A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82A9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70C0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5,4,1</w:t>
            </w:r>
          </w:p>
        </w:tc>
      </w:tr>
      <w:tr w:rsidR="001C6351" w:rsidRPr="00055619" w14:paraId="6D8FDA8D" w14:textId="77777777" w:rsidTr="00A275D4">
        <w:trPr>
          <w:trHeight w:val="26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B1B2E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Core groups per bond group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9CB0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D1D9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375F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0DA34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,1,2,1,2,1,1,1</w:t>
            </w:r>
          </w:p>
        </w:tc>
      </w:tr>
      <w:tr w:rsidR="001C6351" w:rsidRPr="00055619" w14:paraId="54F4A0BA" w14:textId="77777777" w:rsidTr="00A275D4">
        <w:trPr>
          <w:trHeight w:val="24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3CA6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Individuals per population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75A8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A791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760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30FB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D5B8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1C6351" w:rsidRPr="00055619" w14:paraId="2C42A91E" w14:textId="77777777" w:rsidTr="00A275D4">
        <w:trPr>
          <w:trHeight w:val="24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D1D8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Individuals per clan group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1B58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CA92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2771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032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39,36,8</w:t>
            </w:r>
          </w:p>
        </w:tc>
      </w:tr>
      <w:tr w:rsidR="001C6351" w:rsidRPr="00055619" w14:paraId="7F0C577E" w14:textId="77777777" w:rsidTr="00A275D4">
        <w:trPr>
          <w:trHeight w:val="24"/>
        </w:trPr>
        <w:tc>
          <w:tcPr>
            <w:tcW w:w="24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C096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Individuals per bond group</w:t>
            </w:r>
          </w:p>
        </w:tc>
        <w:tc>
          <w:tcPr>
            <w:tcW w:w="12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086C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C71D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7FFE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1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3906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0,6,19,4,16,11,9,8</w:t>
            </w:r>
          </w:p>
        </w:tc>
      </w:tr>
      <w:tr w:rsidR="001C6351" w:rsidRPr="00055619" w14:paraId="69549CA8" w14:textId="77777777" w:rsidTr="00A275D4">
        <w:trPr>
          <w:trHeight w:val="24"/>
        </w:trPr>
        <w:tc>
          <w:tcPr>
            <w:tcW w:w="248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8572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Individuals per core group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25E0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FCCF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638C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BD3E" w14:textId="77777777" w:rsidR="001C6351" w:rsidRPr="00055619" w:rsidRDefault="001C6351" w:rsidP="00A275D4">
            <w:pPr>
              <w:rPr>
                <w:rFonts w:ascii="Arial" w:hAnsi="Arial" w:cs="Arial"/>
                <w:sz w:val="16"/>
                <w:szCs w:val="16"/>
              </w:rPr>
            </w:pPr>
            <w:r w:rsidRPr="00055619">
              <w:rPr>
                <w:rFonts w:ascii="Arial" w:hAnsi="Arial" w:cs="Arial"/>
                <w:sz w:val="16"/>
                <w:szCs w:val="16"/>
              </w:rPr>
              <w:t>10,6,9,10,4,6,10,11,9,8</w:t>
            </w:r>
          </w:p>
        </w:tc>
      </w:tr>
    </w:tbl>
    <w:p w14:paraId="6E0ACE85" w14:textId="77777777" w:rsidR="001C6351" w:rsidRPr="00055619" w:rsidRDefault="001C6351" w:rsidP="001C6351">
      <w:pPr>
        <w:rPr>
          <w:rFonts w:ascii="Arial" w:hAnsi="Arial" w:cs="Arial"/>
          <w:sz w:val="16"/>
          <w:szCs w:val="16"/>
        </w:rPr>
      </w:pPr>
    </w:p>
    <w:p w14:paraId="2FA1ADF7" w14:textId="77777777" w:rsidR="001C6351" w:rsidRPr="00055619" w:rsidRDefault="001C6351" w:rsidP="001C6351">
      <w:pPr>
        <w:rPr>
          <w:rFonts w:ascii="Arial" w:hAnsi="Arial" w:cs="Arial"/>
        </w:rPr>
      </w:pPr>
    </w:p>
    <w:p w14:paraId="689BBB10" w14:textId="77777777" w:rsidR="001C6351" w:rsidRPr="00055619" w:rsidRDefault="001C6351" w:rsidP="001C6351">
      <w:pPr>
        <w:rPr>
          <w:rFonts w:ascii="Arial" w:hAnsi="Arial" w:cs="Arial"/>
        </w:rPr>
      </w:pPr>
    </w:p>
    <w:p w14:paraId="6656BBF6" w14:textId="77777777" w:rsidR="00611643" w:rsidRDefault="00611643"/>
    <w:sectPr w:rsidR="0061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51"/>
    <w:rsid w:val="001C6351"/>
    <w:rsid w:val="00611643"/>
    <w:rsid w:val="008B27F2"/>
    <w:rsid w:val="00D940D5"/>
    <w:rsid w:val="00F2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9311D"/>
  <w15:chartTrackingRefBased/>
  <w15:docId w15:val="{1CB79441-4B1A-8141-AB94-EC8A191E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3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51"/>
    <w:pPr>
      <w:spacing w:line="360" w:lineRule="auto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351"/>
    <w:rPr>
      <w:rFonts w:ascii="Arial" w:eastAsia="Times New Roman" w:hAnsi="Arial" w:cs="Arial"/>
      <w:b/>
      <w:bCs/>
      <w:sz w:val="22"/>
      <w:szCs w:val="22"/>
    </w:rPr>
  </w:style>
  <w:style w:type="paragraph" w:customStyle="1" w:styleId="FigureTitle">
    <w:name w:val="Figure Title"/>
    <w:basedOn w:val="Normal"/>
    <w:qFormat/>
    <w:rsid w:val="001C6351"/>
    <w:pPr>
      <w:spacing w:line="360" w:lineRule="auto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504</Characters>
  <Application>Microsoft Office Word</Application>
  <DocSecurity>0</DocSecurity>
  <Lines>8</Lines>
  <Paragraphs>2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wisniewska</dc:creator>
  <cp:keywords/>
  <dc:description/>
  <cp:lastModifiedBy>malgorzata wisniewska</cp:lastModifiedBy>
  <cp:revision>2</cp:revision>
  <dcterms:created xsi:type="dcterms:W3CDTF">2022-01-04T18:59:00Z</dcterms:created>
  <dcterms:modified xsi:type="dcterms:W3CDTF">2022-01-04T19:44:00Z</dcterms:modified>
</cp:coreProperties>
</file>